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EC7B44" w14:textId="0AEA1CC0" w:rsidR="00AD4F4A" w:rsidRPr="00EB06A6" w:rsidRDefault="00F31ED1" w:rsidP="00AD4F4A">
      <w:pPr>
        <w:pStyle w:val="Tabella"/>
      </w:pPr>
      <w:bookmarkStart w:id="0" w:name="_Toc115999745"/>
      <w:bookmarkStart w:id="1" w:name="_Toc115999822"/>
      <w:bookmarkStart w:id="2" w:name="_Toc116030678"/>
      <w:r>
        <w:t>S2 Table.</w:t>
      </w:r>
      <w:bookmarkStart w:id="3" w:name="_GoBack"/>
      <w:bookmarkEnd w:id="3"/>
      <w:r w:rsidR="00AD4F4A">
        <w:t xml:space="preserve"> </w:t>
      </w:r>
      <w:r w:rsidR="00AD4F4A" w:rsidRPr="00EB06A6">
        <w:t>Presynaptic parameters</w:t>
      </w:r>
      <w:bookmarkEnd w:id="0"/>
      <w:bookmarkEnd w:id="1"/>
      <w:bookmarkEnd w:id="2"/>
    </w:p>
    <w:tbl>
      <w:tblPr>
        <w:tblStyle w:val="Rcsostblzat"/>
        <w:tblW w:w="5000" w:type="pct"/>
        <w:tblLook w:val="04A0" w:firstRow="1" w:lastRow="0" w:firstColumn="1" w:lastColumn="0" w:noHBand="0" w:noVBand="1"/>
      </w:tblPr>
      <w:tblGrid>
        <w:gridCol w:w="2622"/>
        <w:gridCol w:w="1755"/>
        <w:gridCol w:w="1749"/>
        <w:gridCol w:w="1755"/>
        <w:gridCol w:w="1751"/>
      </w:tblGrid>
      <w:tr w:rsidR="00AD4F4A" w:rsidRPr="00EA21CB" w14:paraId="084BE68B" w14:textId="77777777" w:rsidTr="00B61FA3">
        <w:tc>
          <w:tcPr>
            <w:tcW w:w="136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3941A589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Presynaptic connection</w:t>
            </w:r>
          </w:p>
        </w:tc>
        <w:tc>
          <w:tcPr>
            <w:tcW w:w="91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6785DB3" w14:textId="77777777" w:rsidR="00AD4F4A" w:rsidRPr="00885C9C" w:rsidRDefault="00AD4F4A" w:rsidP="00B61FA3">
            <w:pPr>
              <w:jc w:val="right"/>
              <w:rPr>
                <w:b/>
                <w:bCs/>
              </w:rPr>
            </w:pPr>
            <w:r w:rsidRPr="00885C9C">
              <w:rPr>
                <w:b/>
                <w:bCs/>
              </w:rPr>
              <w:t>K</w:t>
            </w:r>
          </w:p>
        </w:tc>
        <w:tc>
          <w:tcPr>
            <w:tcW w:w="908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72AF6933" w14:textId="77777777" w:rsidR="00AD4F4A" w:rsidRPr="00885C9C" w:rsidRDefault="00AD4F4A" w:rsidP="00B61FA3">
            <w:pPr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885C9C">
              <w:rPr>
                <w:rFonts w:asciiTheme="majorHAnsi" w:hAnsiTheme="majorHAnsi" w:cstheme="majorHAnsi"/>
                <w:b/>
                <w:bCs/>
              </w:rPr>
              <w:t xml:space="preserve">Q </w:t>
            </w:r>
            <w:r w:rsidRPr="00885C9C">
              <w:rPr>
                <w:rFonts w:asciiTheme="majorHAnsi" w:hAnsiTheme="majorHAnsi" w:cstheme="majorHAnsi"/>
              </w:rPr>
              <w:t>[nS]</w:t>
            </w:r>
          </w:p>
        </w:tc>
        <w:tc>
          <w:tcPr>
            <w:tcW w:w="911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4E63CD2D" w14:textId="77777777" w:rsidR="00AD4F4A" w:rsidRPr="00885C9C" w:rsidRDefault="00AD4F4A" w:rsidP="00B61FA3">
            <w:pPr>
              <w:jc w:val="right"/>
              <w:rPr>
                <w:rFonts w:asciiTheme="majorHAnsi" w:hAnsiTheme="majorHAnsi" w:cstheme="majorHAnsi"/>
                <w:b/>
                <w:bCs/>
              </w:rPr>
            </w:pPr>
            <w:r w:rsidRPr="00885C9C">
              <w:rPr>
                <w:rFonts w:ascii="Cambria Math" w:hAnsi="Cambria Math" w:cs="Cambria Math"/>
                <w:b/>
                <w:bCs/>
              </w:rPr>
              <w:t>𝜏</w:t>
            </w:r>
            <w:r w:rsidRPr="00885C9C">
              <w:rPr>
                <w:rFonts w:asciiTheme="majorHAnsi" w:hAnsiTheme="majorHAnsi" w:cstheme="majorHAnsi"/>
                <w:b/>
                <w:bCs/>
              </w:rPr>
              <w:t xml:space="preserve"> </w:t>
            </w:r>
            <w:r w:rsidRPr="00885C9C">
              <w:rPr>
                <w:rFonts w:asciiTheme="majorHAnsi" w:hAnsiTheme="majorHAnsi" w:cstheme="majorHAnsi"/>
              </w:rPr>
              <w:t>[ms]</w:t>
            </w:r>
          </w:p>
        </w:tc>
        <w:tc>
          <w:tcPr>
            <w:tcW w:w="909" w:type="pct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65C316BB" w14:textId="77777777" w:rsidR="00AD4F4A" w:rsidRPr="00885C9C" w:rsidRDefault="00AD4F4A" w:rsidP="00B61FA3">
            <w:pPr>
              <w:jc w:val="right"/>
              <w:rPr>
                <w:b/>
                <w:bCs/>
              </w:rPr>
            </w:pPr>
            <w:r w:rsidRPr="00885C9C">
              <w:rPr>
                <w:b/>
                <w:bCs/>
              </w:rPr>
              <w:t>E</w:t>
            </w:r>
            <w:r w:rsidRPr="00885C9C">
              <w:rPr>
                <w:b/>
                <w:bCs/>
                <w:vertAlign w:val="subscript"/>
              </w:rPr>
              <w:t xml:space="preserve">rev </w:t>
            </w:r>
            <w:r w:rsidRPr="00885C9C">
              <w:t>[V]</w:t>
            </w:r>
          </w:p>
        </w:tc>
      </w:tr>
      <w:tr w:rsidR="00AD4F4A" w:rsidRPr="00EA21CB" w14:paraId="5FC662A7" w14:textId="77777777" w:rsidTr="00B61FA3">
        <w:trPr>
          <w:trHeight w:val="227"/>
        </w:trPr>
        <w:tc>
          <w:tcPr>
            <w:tcW w:w="136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2D81778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mf-GrC</w:t>
            </w:r>
          </w:p>
        </w:tc>
        <w:tc>
          <w:tcPr>
            <w:tcW w:w="91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709408C" w14:textId="77777777" w:rsidR="00AD4F4A" w:rsidRPr="00885C9C" w:rsidRDefault="00AD4F4A" w:rsidP="00B61FA3">
            <w:pPr>
              <w:jc w:val="right"/>
            </w:pPr>
            <w:r w:rsidRPr="00885C9C">
              <w:t>4.00</w:t>
            </w:r>
          </w:p>
        </w:tc>
        <w:tc>
          <w:tcPr>
            <w:tcW w:w="908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8FDE831" w14:textId="77777777" w:rsidR="00AD4F4A" w:rsidRPr="00885C9C" w:rsidRDefault="00AD4F4A" w:rsidP="00B61FA3">
            <w:pPr>
              <w:jc w:val="right"/>
            </w:pPr>
            <w:r w:rsidRPr="00885C9C">
              <w:t>0.230</w:t>
            </w:r>
          </w:p>
        </w:tc>
        <w:tc>
          <w:tcPr>
            <w:tcW w:w="911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FC17585" w14:textId="77777777" w:rsidR="00AD4F4A" w:rsidRPr="00885C9C" w:rsidRDefault="00AD4F4A" w:rsidP="00B61FA3">
            <w:pPr>
              <w:jc w:val="right"/>
            </w:pPr>
            <w:r w:rsidRPr="00885C9C">
              <w:t>1.9</w:t>
            </w:r>
          </w:p>
        </w:tc>
        <w:tc>
          <w:tcPr>
            <w:tcW w:w="909" w:type="pct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5BC6415D" w14:textId="77777777" w:rsidR="00AD4F4A" w:rsidRPr="00885C9C" w:rsidRDefault="00AD4F4A" w:rsidP="00B61FA3">
            <w:pPr>
              <w:jc w:val="right"/>
            </w:pPr>
            <w:r w:rsidRPr="00885C9C">
              <w:t>0</w:t>
            </w:r>
          </w:p>
        </w:tc>
      </w:tr>
      <w:tr w:rsidR="00AD4F4A" w:rsidRPr="00EA21CB" w14:paraId="0F6945B0" w14:textId="77777777" w:rsidTr="00B61FA3">
        <w:trPr>
          <w:trHeight w:val="227"/>
        </w:trPr>
        <w:tc>
          <w:tcPr>
            <w:tcW w:w="136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C380A6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GoC-GrC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F2B544B" w14:textId="77777777" w:rsidR="00AD4F4A" w:rsidRPr="00885C9C" w:rsidRDefault="00AD4F4A" w:rsidP="00B61FA3">
            <w:pPr>
              <w:jc w:val="right"/>
            </w:pPr>
            <w:r w:rsidRPr="00885C9C">
              <w:t>3.5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C4DA1FB" w14:textId="77777777" w:rsidR="00AD4F4A" w:rsidRPr="00885C9C" w:rsidRDefault="00AD4F4A" w:rsidP="00B61FA3">
            <w:pPr>
              <w:jc w:val="right"/>
            </w:pPr>
            <w:r w:rsidRPr="00885C9C">
              <w:t>0.240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94BE0C4" w14:textId="77777777" w:rsidR="00AD4F4A" w:rsidRPr="00885C9C" w:rsidRDefault="00AD4F4A" w:rsidP="00B61FA3">
            <w:pPr>
              <w:jc w:val="right"/>
            </w:pPr>
            <w:r w:rsidRPr="00885C9C">
              <w:t>4.5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FA9D17" w14:textId="77777777" w:rsidR="00AD4F4A" w:rsidRPr="00885C9C" w:rsidRDefault="00AD4F4A" w:rsidP="00B61FA3">
            <w:pPr>
              <w:jc w:val="right"/>
            </w:pPr>
            <w:r w:rsidRPr="00885C9C">
              <w:t>-80</w:t>
            </w:r>
          </w:p>
        </w:tc>
      </w:tr>
      <w:tr w:rsidR="00AD4F4A" w:rsidRPr="00EA21CB" w14:paraId="57879A28" w14:textId="77777777" w:rsidTr="00B61FA3">
        <w:trPr>
          <w:trHeight w:val="227"/>
        </w:trPr>
        <w:tc>
          <w:tcPr>
            <w:tcW w:w="1361" w:type="pct"/>
            <w:tcBorders>
              <w:left w:val="nil"/>
              <w:bottom w:val="nil"/>
              <w:right w:val="nil"/>
            </w:tcBorders>
          </w:tcPr>
          <w:p w14:paraId="54A32B9B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mf-GoC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</w:tcPr>
          <w:p w14:paraId="12CCBBC4" w14:textId="77777777" w:rsidR="00AD4F4A" w:rsidRPr="00885C9C" w:rsidRDefault="00AD4F4A" w:rsidP="00B61FA3">
            <w:pPr>
              <w:jc w:val="right"/>
            </w:pPr>
            <w:r w:rsidRPr="00885C9C">
              <w:t>57.10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</w:tcPr>
          <w:p w14:paraId="534C1B9A" w14:textId="77777777" w:rsidR="00AD4F4A" w:rsidRPr="00885C9C" w:rsidRDefault="00AD4F4A" w:rsidP="00B61FA3">
            <w:pPr>
              <w:jc w:val="right"/>
            </w:pPr>
            <w:r w:rsidRPr="00885C9C">
              <w:t>0.240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</w:tcPr>
          <w:p w14:paraId="29CBD523" w14:textId="77777777" w:rsidR="00AD4F4A" w:rsidRPr="00885C9C" w:rsidRDefault="00AD4F4A" w:rsidP="00B61FA3">
            <w:pPr>
              <w:jc w:val="right"/>
            </w:pPr>
            <w:r w:rsidRPr="00885C9C">
              <w:t>5.0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</w:tcPr>
          <w:p w14:paraId="0BBC72AA" w14:textId="77777777" w:rsidR="00AD4F4A" w:rsidRPr="00885C9C" w:rsidRDefault="00AD4F4A" w:rsidP="00B61FA3">
            <w:pPr>
              <w:jc w:val="right"/>
            </w:pPr>
            <w:r w:rsidRPr="00885C9C">
              <w:t>0</w:t>
            </w:r>
          </w:p>
        </w:tc>
      </w:tr>
      <w:tr w:rsidR="00AD4F4A" w:rsidRPr="00EA21CB" w14:paraId="73901CE3" w14:textId="77777777" w:rsidTr="00B61FA3">
        <w:trPr>
          <w:trHeight w:val="227"/>
        </w:trPr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831C56E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GrC-GoC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786FB8B7" w14:textId="77777777" w:rsidR="00AD4F4A" w:rsidRPr="00885C9C" w:rsidRDefault="00AD4F4A" w:rsidP="00B61FA3">
            <w:pPr>
              <w:jc w:val="right"/>
            </w:pPr>
            <w:r w:rsidRPr="00885C9C">
              <w:t>501.9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</w:tcPr>
          <w:p w14:paraId="710E47AD" w14:textId="77777777" w:rsidR="00AD4F4A" w:rsidRPr="00885C9C" w:rsidRDefault="00AD4F4A" w:rsidP="00B61FA3">
            <w:pPr>
              <w:jc w:val="right"/>
            </w:pPr>
            <w:r w:rsidRPr="00885C9C">
              <w:t>0.437</w:t>
            </w:r>
          </w:p>
        </w:tc>
        <w:tc>
          <w:tcPr>
            <w:tcW w:w="911" w:type="pct"/>
            <w:tcBorders>
              <w:top w:val="nil"/>
              <w:left w:val="nil"/>
              <w:bottom w:val="nil"/>
              <w:right w:val="nil"/>
            </w:tcBorders>
          </w:tcPr>
          <w:p w14:paraId="4BE0BA26" w14:textId="77777777" w:rsidR="00AD4F4A" w:rsidRPr="00885C9C" w:rsidRDefault="00AD4F4A" w:rsidP="00B61FA3">
            <w:pPr>
              <w:jc w:val="right"/>
            </w:pPr>
            <w:r w:rsidRPr="00885C9C">
              <w:t>1.25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</w:tcPr>
          <w:p w14:paraId="075218DA" w14:textId="77777777" w:rsidR="00AD4F4A" w:rsidRPr="00885C9C" w:rsidRDefault="00AD4F4A" w:rsidP="00B61FA3">
            <w:pPr>
              <w:jc w:val="right"/>
            </w:pPr>
            <w:r w:rsidRPr="00885C9C">
              <w:t>0</w:t>
            </w:r>
          </w:p>
        </w:tc>
      </w:tr>
      <w:tr w:rsidR="00AD4F4A" w:rsidRPr="00EA21CB" w14:paraId="3E9DBD32" w14:textId="77777777" w:rsidTr="00B61FA3">
        <w:trPr>
          <w:trHeight w:val="227"/>
        </w:trPr>
        <w:tc>
          <w:tcPr>
            <w:tcW w:w="136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AB12B6B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GoC-GoC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9DBAAEB" w14:textId="77777777" w:rsidR="00AD4F4A" w:rsidRPr="00885C9C" w:rsidRDefault="00AD4F4A" w:rsidP="00B61FA3">
            <w:pPr>
              <w:jc w:val="right"/>
            </w:pPr>
            <w:r w:rsidRPr="00885C9C">
              <w:t>2592.00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B38EDBB" w14:textId="77777777" w:rsidR="00AD4F4A" w:rsidRPr="00885C9C" w:rsidRDefault="00AD4F4A" w:rsidP="00B61FA3">
            <w:pPr>
              <w:jc w:val="right"/>
            </w:pPr>
            <w:r w:rsidRPr="00885C9C">
              <w:t>0.007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2052295" w14:textId="77777777" w:rsidR="00AD4F4A" w:rsidRPr="00885C9C" w:rsidRDefault="00AD4F4A" w:rsidP="00B61FA3">
            <w:pPr>
              <w:jc w:val="right"/>
            </w:pPr>
            <w:r w:rsidRPr="00885C9C">
              <w:t>5.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A0C8D84" w14:textId="77777777" w:rsidR="00AD4F4A" w:rsidRPr="00885C9C" w:rsidRDefault="00AD4F4A" w:rsidP="00B61FA3">
            <w:pPr>
              <w:jc w:val="right"/>
            </w:pPr>
            <w:r w:rsidRPr="00885C9C">
              <w:t>-80</w:t>
            </w:r>
          </w:p>
        </w:tc>
      </w:tr>
      <w:tr w:rsidR="00AD4F4A" w:rsidRPr="00EA21CB" w14:paraId="1174D910" w14:textId="77777777" w:rsidTr="00B61FA3">
        <w:trPr>
          <w:trHeight w:val="227"/>
        </w:trPr>
        <w:tc>
          <w:tcPr>
            <w:tcW w:w="1361" w:type="pct"/>
            <w:tcBorders>
              <w:left w:val="nil"/>
              <w:bottom w:val="nil"/>
              <w:right w:val="nil"/>
            </w:tcBorders>
          </w:tcPr>
          <w:p w14:paraId="44700280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GrC-MLI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</w:tcPr>
          <w:p w14:paraId="181CD274" w14:textId="77777777" w:rsidR="00AD4F4A" w:rsidRPr="00885C9C" w:rsidRDefault="00AD4F4A" w:rsidP="00B61FA3">
            <w:pPr>
              <w:jc w:val="right"/>
            </w:pPr>
            <w:r w:rsidRPr="00885C9C">
              <w:t>243.96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</w:tcPr>
          <w:p w14:paraId="24C25979" w14:textId="77777777" w:rsidR="00AD4F4A" w:rsidRPr="00885C9C" w:rsidRDefault="00AD4F4A" w:rsidP="00B61FA3">
            <w:pPr>
              <w:jc w:val="right"/>
            </w:pPr>
            <w:r w:rsidRPr="00885C9C">
              <w:t>0.154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</w:tcPr>
          <w:p w14:paraId="4EEF4CAD" w14:textId="77777777" w:rsidR="00AD4F4A" w:rsidRPr="00885C9C" w:rsidRDefault="00AD4F4A" w:rsidP="00B61FA3">
            <w:pPr>
              <w:jc w:val="right"/>
            </w:pPr>
            <w:r w:rsidRPr="00885C9C">
              <w:t>0.64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</w:tcPr>
          <w:p w14:paraId="4D5D5AE5" w14:textId="77777777" w:rsidR="00AD4F4A" w:rsidRPr="00885C9C" w:rsidRDefault="00AD4F4A" w:rsidP="00B61FA3">
            <w:pPr>
              <w:jc w:val="right"/>
            </w:pPr>
            <w:r w:rsidRPr="00885C9C">
              <w:t>0</w:t>
            </w:r>
          </w:p>
        </w:tc>
      </w:tr>
      <w:tr w:rsidR="00AD4F4A" w:rsidRPr="00EA21CB" w14:paraId="0DAF55EB" w14:textId="77777777" w:rsidTr="00B61FA3">
        <w:trPr>
          <w:trHeight w:val="227"/>
        </w:trPr>
        <w:tc>
          <w:tcPr>
            <w:tcW w:w="136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B7F46F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MLI-MLI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2913F4" w14:textId="77777777" w:rsidR="00AD4F4A" w:rsidRPr="00885C9C" w:rsidRDefault="00AD4F4A" w:rsidP="00B61FA3">
            <w:pPr>
              <w:jc w:val="right"/>
            </w:pPr>
            <w:r w:rsidRPr="00885C9C">
              <w:t>1418.69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8EF3202" w14:textId="77777777" w:rsidR="00AD4F4A" w:rsidRPr="00885C9C" w:rsidRDefault="00AD4F4A" w:rsidP="00B61FA3">
            <w:pPr>
              <w:jc w:val="right"/>
            </w:pPr>
            <w:r w:rsidRPr="00885C9C">
              <w:t>0.005</w:t>
            </w:r>
          </w:p>
        </w:tc>
        <w:tc>
          <w:tcPr>
            <w:tcW w:w="911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B5E63AC" w14:textId="77777777" w:rsidR="00AD4F4A" w:rsidRPr="00885C9C" w:rsidRDefault="00AD4F4A" w:rsidP="00B61FA3">
            <w:pPr>
              <w:jc w:val="right"/>
            </w:pPr>
            <w:r w:rsidRPr="00885C9C">
              <w:t>2.0</w:t>
            </w:r>
          </w:p>
        </w:tc>
        <w:tc>
          <w:tcPr>
            <w:tcW w:w="909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F229B5F" w14:textId="77777777" w:rsidR="00AD4F4A" w:rsidRPr="00885C9C" w:rsidRDefault="00AD4F4A" w:rsidP="00B61FA3">
            <w:pPr>
              <w:jc w:val="right"/>
            </w:pPr>
            <w:r w:rsidRPr="00885C9C">
              <w:t>-80</w:t>
            </w:r>
          </w:p>
        </w:tc>
      </w:tr>
      <w:tr w:rsidR="00AD4F4A" w:rsidRPr="00EA21CB" w14:paraId="595C6E37" w14:textId="77777777" w:rsidTr="00B61FA3">
        <w:trPr>
          <w:trHeight w:val="227"/>
        </w:trPr>
        <w:tc>
          <w:tcPr>
            <w:tcW w:w="1361" w:type="pct"/>
            <w:tcBorders>
              <w:left w:val="nil"/>
              <w:bottom w:val="nil"/>
              <w:right w:val="nil"/>
            </w:tcBorders>
          </w:tcPr>
          <w:p w14:paraId="1A7FDA03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GrC-PC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</w:tcPr>
          <w:p w14:paraId="35DB5D10" w14:textId="77777777" w:rsidR="00AD4F4A" w:rsidRPr="00885C9C" w:rsidRDefault="00AD4F4A" w:rsidP="00B61FA3">
            <w:pPr>
              <w:jc w:val="right"/>
            </w:pPr>
            <w:r w:rsidRPr="00885C9C">
              <w:t>489.16</w:t>
            </w:r>
          </w:p>
        </w:tc>
        <w:tc>
          <w:tcPr>
            <w:tcW w:w="908" w:type="pct"/>
            <w:tcBorders>
              <w:left w:val="nil"/>
              <w:bottom w:val="nil"/>
              <w:right w:val="nil"/>
            </w:tcBorders>
          </w:tcPr>
          <w:p w14:paraId="3B8DFC97" w14:textId="77777777" w:rsidR="00AD4F4A" w:rsidRPr="00885C9C" w:rsidRDefault="00AD4F4A" w:rsidP="00B61FA3">
            <w:pPr>
              <w:jc w:val="right"/>
            </w:pPr>
            <w:r w:rsidRPr="00885C9C">
              <w:t>0.510</w:t>
            </w:r>
          </w:p>
        </w:tc>
        <w:tc>
          <w:tcPr>
            <w:tcW w:w="911" w:type="pct"/>
            <w:tcBorders>
              <w:left w:val="nil"/>
              <w:bottom w:val="nil"/>
              <w:right w:val="nil"/>
            </w:tcBorders>
          </w:tcPr>
          <w:p w14:paraId="511FF529" w14:textId="77777777" w:rsidR="00AD4F4A" w:rsidRPr="00885C9C" w:rsidRDefault="00AD4F4A" w:rsidP="00B61FA3">
            <w:pPr>
              <w:jc w:val="right"/>
            </w:pPr>
            <w:r w:rsidRPr="00885C9C">
              <w:t>1.1</w:t>
            </w:r>
          </w:p>
        </w:tc>
        <w:tc>
          <w:tcPr>
            <w:tcW w:w="909" w:type="pct"/>
            <w:tcBorders>
              <w:left w:val="nil"/>
              <w:bottom w:val="nil"/>
              <w:right w:val="nil"/>
            </w:tcBorders>
          </w:tcPr>
          <w:p w14:paraId="520D0A99" w14:textId="77777777" w:rsidR="00AD4F4A" w:rsidRPr="00885C9C" w:rsidRDefault="00AD4F4A" w:rsidP="00B61FA3">
            <w:pPr>
              <w:jc w:val="right"/>
            </w:pPr>
            <w:r w:rsidRPr="00885C9C">
              <w:t>0</w:t>
            </w:r>
          </w:p>
        </w:tc>
      </w:tr>
      <w:tr w:rsidR="00AD4F4A" w:rsidRPr="00EA21CB" w14:paraId="15CD1DD5" w14:textId="77777777" w:rsidTr="00B61FA3">
        <w:trPr>
          <w:trHeight w:val="227"/>
        </w:trPr>
        <w:tc>
          <w:tcPr>
            <w:tcW w:w="1361" w:type="pct"/>
            <w:tcBorders>
              <w:top w:val="nil"/>
              <w:left w:val="nil"/>
              <w:right w:val="nil"/>
            </w:tcBorders>
          </w:tcPr>
          <w:p w14:paraId="49FD1DA1" w14:textId="77777777" w:rsidR="00AD4F4A" w:rsidRPr="00885C9C" w:rsidRDefault="00AD4F4A" w:rsidP="00B61FA3">
            <w:pPr>
              <w:rPr>
                <w:b/>
                <w:bCs/>
              </w:rPr>
            </w:pPr>
            <w:r w:rsidRPr="00885C9C">
              <w:rPr>
                <w:b/>
                <w:bCs/>
              </w:rPr>
              <w:t>MLI-PC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</w:tcPr>
          <w:p w14:paraId="0E6687AD" w14:textId="77777777" w:rsidR="00AD4F4A" w:rsidRPr="00885C9C" w:rsidRDefault="00AD4F4A" w:rsidP="00B61FA3">
            <w:pPr>
              <w:jc w:val="right"/>
            </w:pPr>
            <w:r w:rsidRPr="00885C9C">
              <w:t>10.28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</w:tcPr>
          <w:p w14:paraId="0E6FB7B1" w14:textId="77777777" w:rsidR="00AD4F4A" w:rsidRPr="00885C9C" w:rsidRDefault="00AD4F4A" w:rsidP="00B61FA3">
            <w:pPr>
              <w:jc w:val="right"/>
            </w:pPr>
            <w:r w:rsidRPr="00885C9C">
              <w:t>1.244</w:t>
            </w:r>
          </w:p>
        </w:tc>
        <w:tc>
          <w:tcPr>
            <w:tcW w:w="911" w:type="pct"/>
            <w:tcBorders>
              <w:top w:val="nil"/>
              <w:left w:val="nil"/>
              <w:right w:val="nil"/>
            </w:tcBorders>
          </w:tcPr>
          <w:p w14:paraId="6EE6AB7C" w14:textId="77777777" w:rsidR="00AD4F4A" w:rsidRPr="00885C9C" w:rsidRDefault="00AD4F4A" w:rsidP="00B61FA3">
            <w:pPr>
              <w:jc w:val="right"/>
            </w:pPr>
            <w:r w:rsidRPr="00885C9C">
              <w:t>2.8</w:t>
            </w:r>
          </w:p>
        </w:tc>
        <w:tc>
          <w:tcPr>
            <w:tcW w:w="909" w:type="pct"/>
            <w:tcBorders>
              <w:top w:val="nil"/>
              <w:left w:val="nil"/>
              <w:right w:val="nil"/>
            </w:tcBorders>
          </w:tcPr>
          <w:p w14:paraId="224D9801" w14:textId="77777777" w:rsidR="00AD4F4A" w:rsidRPr="00885C9C" w:rsidRDefault="00AD4F4A" w:rsidP="00B61FA3">
            <w:pPr>
              <w:jc w:val="right"/>
            </w:pPr>
            <w:r w:rsidRPr="00885C9C">
              <w:t>-80</w:t>
            </w:r>
          </w:p>
        </w:tc>
      </w:tr>
    </w:tbl>
    <w:p w14:paraId="60A7CB72" w14:textId="78BE4F9D" w:rsidR="00AD4F4A" w:rsidRDefault="00AD4F4A">
      <w:pPr>
        <w:rPr>
          <w:sz w:val="20"/>
          <w:szCs w:val="20"/>
        </w:rPr>
      </w:pPr>
      <w:r w:rsidRPr="00701EB4">
        <w:rPr>
          <w:sz w:val="20"/>
          <w:szCs w:val="20"/>
        </w:rPr>
        <w:t xml:space="preserve">Parameters used to set up the inter-population connectivity of the multi-layer MF cerebellar network. Parameters were extracted from the spiking neural network simulating the cerebellar cortex spiking activity. mf = mossy fibers, GrC = Granule Cells, GoC = Golgi Cells, MLI = Molecular Layer Interneurons (Basket cells and Stellate cells).  K = pre-synaptic connectivity resulting by weighting the mean synaptic convergence with the number of synapses; Q = quantal synaptic conductance in nS; </w:t>
      </w:r>
      <w:r w:rsidRPr="00701EB4">
        <w:rPr>
          <w:rFonts w:ascii="Cambria Math" w:hAnsi="Cambria Math" w:cs="Cambria Math"/>
          <w:sz w:val="20"/>
          <w:szCs w:val="20"/>
        </w:rPr>
        <w:t>𝜏</w:t>
      </w:r>
      <w:r w:rsidRPr="00701EB4">
        <w:rPr>
          <w:sz w:val="20"/>
          <w:szCs w:val="20"/>
        </w:rPr>
        <w:t xml:space="preserve"> = synaptic decay time constant; E</w:t>
      </w:r>
      <w:r w:rsidRPr="00701EB4">
        <w:rPr>
          <w:sz w:val="20"/>
          <w:szCs w:val="20"/>
          <w:vertAlign w:val="subscript"/>
        </w:rPr>
        <w:t>rev</w:t>
      </w:r>
      <w:r w:rsidRPr="00701EB4">
        <w:rPr>
          <w:sz w:val="20"/>
          <w:szCs w:val="20"/>
        </w:rPr>
        <w:t xml:space="preserve"> = reversal potential that is 0 V for excitatory synaptic connections and -80 V for inhibitory synaptic connections.</w:t>
      </w:r>
      <w:bookmarkStart w:id="4" w:name="_heading=h.ajobmqoweyke" w:colFirst="0" w:colLast="0"/>
      <w:bookmarkEnd w:id="4"/>
    </w:p>
    <w:sectPr w:rsidR="00AD4F4A" w:rsidSect="003A565C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imes New Roman (Titoli CS)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0A7"/>
    <w:rsid w:val="000300F6"/>
    <w:rsid w:val="000743B4"/>
    <w:rsid w:val="00153126"/>
    <w:rsid w:val="00254D12"/>
    <w:rsid w:val="0030793B"/>
    <w:rsid w:val="0031450A"/>
    <w:rsid w:val="003A565C"/>
    <w:rsid w:val="004725C7"/>
    <w:rsid w:val="004A20A7"/>
    <w:rsid w:val="005263A3"/>
    <w:rsid w:val="006438EF"/>
    <w:rsid w:val="00690B53"/>
    <w:rsid w:val="00701EB4"/>
    <w:rsid w:val="0075090E"/>
    <w:rsid w:val="00795331"/>
    <w:rsid w:val="008F39E2"/>
    <w:rsid w:val="00910E09"/>
    <w:rsid w:val="00970B5F"/>
    <w:rsid w:val="009E6748"/>
    <w:rsid w:val="00A139B7"/>
    <w:rsid w:val="00A95AEA"/>
    <w:rsid w:val="00AD4F4A"/>
    <w:rsid w:val="00B83118"/>
    <w:rsid w:val="00BC453D"/>
    <w:rsid w:val="00BE563A"/>
    <w:rsid w:val="00C1433B"/>
    <w:rsid w:val="00CC1940"/>
    <w:rsid w:val="00DF4D52"/>
    <w:rsid w:val="00DF4FEC"/>
    <w:rsid w:val="00F1696B"/>
    <w:rsid w:val="00F31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544C47"/>
  <w15:chartTrackingRefBased/>
  <w15:docId w15:val="{3B3A7673-ADBC-E342-9766-87770F002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l">
    <w:name w:val="Normal"/>
    <w:qFormat/>
    <w:rsid w:val="004A20A7"/>
    <w:pPr>
      <w:spacing w:after="200" w:line="276" w:lineRule="auto"/>
      <w:jc w:val="both"/>
    </w:pPr>
    <w:rPr>
      <w:rFonts w:ascii="Times New Roman" w:eastAsia="Times New Roman" w:hAnsi="Times New Roman" w:cs="Times New Roman"/>
      <w:lang w:val="en-US" w:eastAsia="it-IT"/>
    </w:rPr>
  </w:style>
  <w:style w:type="paragraph" w:styleId="Cmsor1">
    <w:name w:val="heading 1"/>
    <w:basedOn w:val="Norml"/>
    <w:next w:val="Norml"/>
    <w:link w:val="Cmsor1Char"/>
    <w:autoRedefine/>
    <w:uiPriority w:val="9"/>
    <w:qFormat/>
    <w:rsid w:val="0075090E"/>
    <w:pPr>
      <w:keepNext/>
      <w:keepLines/>
      <w:spacing w:before="240" w:after="0" w:line="240" w:lineRule="auto"/>
      <w:jc w:val="left"/>
      <w:outlineLvl w:val="0"/>
    </w:pPr>
    <w:rPr>
      <w:rFonts w:eastAsiaTheme="majorEastAsia" w:cs="Times New Roman (Titoli CS)"/>
      <w:color w:val="2F5496" w:themeColor="accent1" w:themeShade="BF"/>
      <w:sz w:val="32"/>
      <w:szCs w:val="32"/>
      <w:lang w:val="it-IT" w:eastAsia="en-US"/>
    </w:rPr>
  </w:style>
  <w:style w:type="paragraph" w:styleId="Cmsor2">
    <w:name w:val="heading 2"/>
    <w:basedOn w:val="Norml"/>
    <w:next w:val="Norml"/>
    <w:link w:val="Cmsor2Char"/>
    <w:autoRedefine/>
    <w:uiPriority w:val="9"/>
    <w:semiHidden/>
    <w:unhideWhenUsed/>
    <w:qFormat/>
    <w:rsid w:val="0075090E"/>
    <w:pPr>
      <w:keepNext/>
      <w:keepLines/>
      <w:spacing w:before="40" w:after="0" w:line="240" w:lineRule="auto"/>
      <w:jc w:val="left"/>
      <w:outlineLvl w:val="1"/>
    </w:pPr>
    <w:rPr>
      <w:rFonts w:eastAsiaTheme="majorEastAsia" w:cstheme="majorBidi"/>
      <w:color w:val="2F5496" w:themeColor="accent1" w:themeShade="BF"/>
      <w:sz w:val="26"/>
      <w:szCs w:val="26"/>
      <w:lang w:val="it-IT" w:eastAsia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75090E"/>
    <w:rPr>
      <w:rFonts w:ascii="Times New Roman" w:eastAsiaTheme="majorEastAsia" w:hAnsi="Times New Roman" w:cs="Times New Roman (Titoli CS)"/>
      <w:color w:val="2F5496" w:themeColor="accent1" w:themeShade="BF"/>
      <w:sz w:val="32"/>
      <w:szCs w:val="32"/>
    </w:rPr>
  </w:style>
  <w:style w:type="paragraph" w:styleId="Cm">
    <w:name w:val="Title"/>
    <w:aliases w:val="Capitolo"/>
    <w:basedOn w:val="Norml"/>
    <w:next w:val="Norml"/>
    <w:link w:val="CmChar"/>
    <w:autoRedefine/>
    <w:uiPriority w:val="10"/>
    <w:qFormat/>
    <w:rsid w:val="0075090E"/>
    <w:pPr>
      <w:spacing w:after="0" w:line="240" w:lineRule="auto"/>
      <w:contextualSpacing/>
      <w:jc w:val="left"/>
    </w:pPr>
    <w:rPr>
      <w:rFonts w:eastAsiaTheme="majorEastAsia" w:cstheme="majorBidi"/>
      <w:spacing w:val="-10"/>
      <w:kern w:val="28"/>
      <w:sz w:val="56"/>
      <w:szCs w:val="56"/>
      <w:lang w:val="it-IT" w:eastAsia="en-US"/>
    </w:rPr>
  </w:style>
  <w:style w:type="character" w:customStyle="1" w:styleId="CmChar">
    <w:name w:val="Cím Char"/>
    <w:aliases w:val="Capitolo Char"/>
    <w:basedOn w:val="Bekezdsalapbettpusa"/>
    <w:link w:val="Cm"/>
    <w:uiPriority w:val="10"/>
    <w:rsid w:val="0075090E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paragraph" w:styleId="Alcm">
    <w:name w:val="Subtitle"/>
    <w:basedOn w:val="Norml"/>
    <w:next w:val="Norml"/>
    <w:link w:val="AlcmChar"/>
    <w:autoRedefine/>
    <w:uiPriority w:val="11"/>
    <w:qFormat/>
    <w:rsid w:val="0075090E"/>
    <w:pPr>
      <w:numPr>
        <w:ilvl w:val="1"/>
      </w:numPr>
      <w:spacing w:after="160" w:line="240" w:lineRule="auto"/>
      <w:jc w:val="left"/>
    </w:pPr>
    <w:rPr>
      <w:rFonts w:eastAsiaTheme="minorEastAsia" w:cstheme="minorBidi"/>
      <w:color w:val="5A5A5A" w:themeColor="text1" w:themeTint="A5"/>
      <w:spacing w:val="15"/>
      <w:sz w:val="22"/>
      <w:szCs w:val="22"/>
      <w:lang w:val="it-IT" w:eastAsia="en-US"/>
    </w:rPr>
  </w:style>
  <w:style w:type="character" w:customStyle="1" w:styleId="AlcmChar">
    <w:name w:val="Alcím Char"/>
    <w:basedOn w:val="Bekezdsalapbettpusa"/>
    <w:link w:val="Alcm"/>
    <w:uiPriority w:val="11"/>
    <w:rsid w:val="0075090E"/>
    <w:rPr>
      <w:rFonts w:ascii="Times New Roman" w:eastAsiaTheme="minorEastAsia" w:hAnsi="Times New Roman"/>
      <w:color w:val="5A5A5A" w:themeColor="text1" w:themeTint="A5"/>
      <w:spacing w:val="15"/>
      <w:sz w:val="22"/>
      <w:szCs w:val="22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75090E"/>
    <w:rPr>
      <w:rFonts w:ascii="Times New Roman" w:eastAsiaTheme="majorEastAsia" w:hAnsi="Times New Roman" w:cstheme="majorBidi"/>
      <w:color w:val="2F5496" w:themeColor="accent1" w:themeShade="BF"/>
      <w:sz w:val="26"/>
      <w:szCs w:val="26"/>
    </w:rPr>
  </w:style>
  <w:style w:type="table" w:styleId="Rcsostblzat">
    <w:name w:val="Table Grid"/>
    <w:basedOn w:val="Normltblzat"/>
    <w:uiPriority w:val="39"/>
    <w:rsid w:val="004A20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ella">
    <w:name w:val="Tabella"/>
    <w:basedOn w:val="Norml"/>
    <w:qFormat/>
    <w:rsid w:val="004A20A7"/>
    <w:pPr>
      <w:spacing w:after="160" w:line="240" w:lineRule="auto"/>
    </w:pPr>
    <w:rPr>
      <w:b/>
      <w:sz w:val="22"/>
      <w:szCs w:val="20"/>
    </w:rPr>
  </w:style>
  <w:style w:type="character" w:styleId="Helyrzszveg">
    <w:name w:val="Placeholder Text"/>
    <w:basedOn w:val="Bekezdsalapbettpusa"/>
    <w:uiPriority w:val="99"/>
    <w:semiHidden/>
    <w:rsid w:val="009E674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862</Characters>
  <Application>Microsoft Office Word</Application>
  <DocSecurity>0</DocSecurity>
  <Lines>7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Maria Lorenzi</dc:creator>
  <cp:keywords/>
  <dc:description/>
  <cp:lastModifiedBy>JK</cp:lastModifiedBy>
  <cp:revision>3</cp:revision>
  <dcterms:created xsi:type="dcterms:W3CDTF">2023-06-20T13:34:00Z</dcterms:created>
  <dcterms:modified xsi:type="dcterms:W3CDTF">2023-08-18T05:16:00Z</dcterms:modified>
</cp:coreProperties>
</file>